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5AA4B" w14:textId="3D3CE6BC" w:rsidR="007320DB" w:rsidRDefault="00860CD3" w:rsidP="007C48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1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in questions in the interview guide for the large study </w:t>
      </w:r>
      <w:r w:rsidR="00EF4B3E" w:rsidRPr="00BF1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BF1033">
        <w:rPr>
          <w:rFonts w:ascii="Times New Roman" w:hAnsi="Times New Roman" w:cs="Times New Roman"/>
          <w:b/>
          <w:sz w:val="24"/>
          <w:szCs w:val="24"/>
          <w:lang w:val="en-US"/>
        </w:rPr>
        <w:t>JACO arm users</w:t>
      </w:r>
    </w:p>
    <w:p w14:paraId="168ABC4C" w14:textId="537B97F3" w:rsidR="0011613D" w:rsidRPr="00860CD3" w:rsidRDefault="0011613D" w:rsidP="007C48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613D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B34EB" wp14:editId="65C00558">
                <wp:simplePos x="0" y="0"/>
                <wp:positionH relativeFrom="margin">
                  <wp:posOffset>-183515</wp:posOffset>
                </wp:positionH>
                <wp:positionV relativeFrom="paragraph">
                  <wp:posOffset>417830</wp:posOffset>
                </wp:positionV>
                <wp:extent cx="5803265" cy="6047105"/>
                <wp:effectExtent l="0" t="0" r="26035" b="10795"/>
                <wp:wrapNone/>
                <wp:docPr id="583119787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265" cy="6047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4E0A4D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. Why did you buy a JACO arm?</w:t>
                            </w:r>
                          </w:p>
                          <w:p w14:paraId="0DEDF794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2. What activities do you perform with the JACO arm?</w:t>
                            </w:r>
                          </w:p>
                          <w:p w14:paraId="7D3FA6CE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3. In what contexts do you use the JACO arm? For example, do you use it only at home, or also at work and in public places?</w:t>
                            </w:r>
                          </w:p>
                          <w:p w14:paraId="0DEF15F7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4. How has your ability to use the JACO arm evolved since you acquired it?</w:t>
                            </w:r>
                          </w:p>
                          <w:p w14:paraId="282A5237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5. What are the impacts or effects of the JACO arm on your caregivers?</w:t>
                            </w:r>
                          </w:p>
                          <w:p w14:paraId="7AA0C545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6. How does the JACO arm influence your relationships with others?</w:t>
                            </w:r>
                          </w:p>
                          <w:p w14:paraId="04BCD83D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7. How does the JACO arm influence your sense of well-being?</w:t>
                            </w:r>
                          </w:p>
                          <w:p w14:paraId="5BC04C7D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8. Are there any advantages of the JACO robotic arm that you experience but we haven't discussed?</w:t>
                            </w:r>
                          </w:p>
                          <w:p w14:paraId="7B433751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9. What disadvantages do you experience with the JACO arm?</w:t>
                            </w:r>
                          </w:p>
                          <w:p w14:paraId="5CAE0B72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0. Has using the JACO arm led to personal expenses or savings for you?</w:t>
                            </w:r>
                          </w:p>
                          <w:p w14:paraId="1BF9F958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1. Have there been periods when you used the JACO arm more or less than usual?</w:t>
                            </w:r>
                          </w:p>
                          <w:p w14:paraId="5FDF7225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2. What factors influence your use of the JACO arm and its impact?</w:t>
                            </w:r>
                          </w:p>
                          <w:p w14:paraId="1A2AD2BB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3. What technical features would make it easier for you to use the JACO arm?</w:t>
                            </w:r>
                          </w:p>
                          <w:p w14:paraId="77E308E0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4. What support would you like to have for using the JACO arm that you haven't received?</w:t>
                            </w:r>
                          </w:p>
                          <w:p w14:paraId="5BD87B60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5. If your JACO arm were taken away from you indefinitely, how would you react?</w:t>
                            </w:r>
                          </w:p>
                          <w:p w14:paraId="1B01F169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6. If you were offered to exchange the JACO arm for the services of a paid caregiver who would be permanently available, how would you react?</w:t>
                            </w:r>
                          </w:p>
                          <w:p w14:paraId="34971353" w14:textId="77777777" w:rsidR="001E4ACC" w:rsidRPr="00BF103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7. What advice would you give to someone who has recently acquired a JACO robotic arm?</w:t>
                            </w:r>
                          </w:p>
                          <w:p w14:paraId="602C192B" w14:textId="33DA9D96" w:rsidR="007320DB" w:rsidRPr="00860CD3" w:rsidRDefault="001E4ACC" w:rsidP="001E4AC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F103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8. What criteria do you think should determine whether the JACO robotic arm is assigned to the right person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0B34EB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-14.45pt;margin-top:32.9pt;width:456.95pt;height:476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" fillcolor="white [3201]" strokeweight=".5pt">
                <v:textbox>
                  <w:txbxContent>
                    <w:p w14:paraId="354E0A4D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. Why did you buy a JACO arm?</w:t>
                      </w:r>
                    </w:p>
                    <w:p w14:paraId="0DEDF794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2. What activities do you perform with the JACO arm?</w:t>
                      </w:r>
                    </w:p>
                    <w:p w14:paraId="7D3FA6CE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3. In what contexts do you use the JACO arm? For example, do you use it only at home, or also at work and in public places?</w:t>
                      </w:r>
                    </w:p>
                    <w:p w14:paraId="0DEF15F7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4. How has your ability to use the JACO arm evolved since you acquired it?</w:t>
                      </w:r>
                    </w:p>
                    <w:p w14:paraId="282A5237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5. What are the impacts or effects of the JACO arm on your caregivers?</w:t>
                      </w:r>
                    </w:p>
                    <w:p w14:paraId="7AA0C545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6. How does the JACO arm influence your relationships with others?</w:t>
                      </w:r>
                    </w:p>
                    <w:p w14:paraId="04BCD83D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7. How does the JACO arm influence your sense of well-being?</w:t>
                      </w:r>
                    </w:p>
                    <w:p w14:paraId="5BC04C7D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8. Are there any advantages of the JACO robotic arm that you experience but we haven't discussed?</w:t>
                      </w:r>
                    </w:p>
                    <w:p w14:paraId="7B433751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9. What disadvantages do you experience with the JACO arm?</w:t>
                      </w:r>
                    </w:p>
                    <w:p w14:paraId="5CAE0B72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0. Has using the JACO arm led to personal expenses or savings for you?</w:t>
                      </w:r>
                    </w:p>
                    <w:p w14:paraId="1BF9F958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1. Have there been periods when you used the JACO arm more or less than usual?</w:t>
                      </w:r>
                    </w:p>
                    <w:p w14:paraId="5FDF7225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2. What factors influence your use of the JACO arm and its impact?</w:t>
                      </w:r>
                    </w:p>
                    <w:p w14:paraId="1A2AD2BB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3. What technical features would make it easier for you to use the JACO arm?</w:t>
                      </w:r>
                    </w:p>
                    <w:p w14:paraId="77E308E0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4. What support would you like to have for using the JACO arm that you haven't received?</w:t>
                      </w:r>
                    </w:p>
                    <w:p w14:paraId="5BD87B60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5. If your JACO arm were taken away from you indefinitely, how would you react?</w:t>
                      </w:r>
                    </w:p>
                    <w:p w14:paraId="1B01F169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6. If you were offered to exchange the JACO arm for the services of a paid caregiver who would be permanently available, how would you react?</w:t>
                      </w:r>
                    </w:p>
                    <w:p w14:paraId="34971353" w14:textId="77777777" w:rsidR="001E4ACC" w:rsidRPr="00BF103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7. What advice would you give to someone who has recently acquired a JACO robotic arm?</w:t>
                      </w:r>
                    </w:p>
                    <w:p w14:paraId="602C192B" w14:textId="33DA9D96" w:rsidR="007320DB" w:rsidRPr="00860CD3" w:rsidRDefault="001E4ACC" w:rsidP="001E4ACC">
                      <w:pPr>
                        <w:jc w:val="both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F103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-US"/>
                        </w:rPr>
                        <w:t>18. What criteria do you think should determine whether the JACO robotic arm is assigned to the right person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13D" w:rsidRPr="00860C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C11A5C"/>
    <w:multiLevelType w:val="hybridMultilevel"/>
    <w:tmpl w:val="83641832"/>
    <w:lvl w:ilvl="0" w:tplc="8F1CAF36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E3609"/>
    <w:multiLevelType w:val="hybridMultilevel"/>
    <w:tmpl w:val="4D28691A"/>
    <w:lvl w:ilvl="0" w:tplc="ADEEF3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779976">
    <w:abstractNumId w:val="1"/>
  </w:num>
  <w:num w:numId="2" w16cid:durableId="1539582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8EF"/>
    <w:rsid w:val="0011613D"/>
    <w:rsid w:val="001E4ACC"/>
    <w:rsid w:val="007320DB"/>
    <w:rsid w:val="007C48EF"/>
    <w:rsid w:val="00860CD3"/>
    <w:rsid w:val="00B449F5"/>
    <w:rsid w:val="00BF1033"/>
    <w:rsid w:val="00C36FE3"/>
    <w:rsid w:val="00D24FE6"/>
    <w:rsid w:val="00EF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D1A50"/>
  <w15:chartTrackingRefBased/>
  <w15:docId w15:val="{9C0FAF8F-251E-42F5-BA28-102360E2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8EF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C48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48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48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48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48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48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48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48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48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4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4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4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48E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48E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48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48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48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48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4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C4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48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C4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48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C48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48EF"/>
    <w:pPr>
      <w:spacing w:line="278" w:lineRule="auto"/>
      <w:ind w:left="720"/>
      <w:contextualSpacing/>
    </w:pPr>
    <w:rPr>
      <w:kern w:val="2"/>
      <w:sz w:val="24"/>
      <w:szCs w:val="24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C48E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4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48E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48E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C48EF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helo  Léonel  Gbètoho Atigossou</dc:creator>
  <cp:keywords/>
  <dc:description/>
  <cp:lastModifiedBy>Orthelo  Léonel  Gbètoho Atigossou</cp:lastModifiedBy>
  <cp:revision>7</cp:revision>
  <dcterms:created xsi:type="dcterms:W3CDTF">2024-07-12T20:47:00Z</dcterms:created>
  <dcterms:modified xsi:type="dcterms:W3CDTF">2024-09-16T21:32:00Z</dcterms:modified>
</cp:coreProperties>
</file>